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bookmarkStart w:id="10" w:name="_GoBack"/>
      <w:bookmarkEnd w:id="10"/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Results of some</w:t>
      </w:r>
      <w:r>
        <w:rPr>
          <w:rFonts w:hint="eastAsia" w:ascii="Times New Roman" w:hAnsi="Times New Roman" w:cs="Times New Roman"/>
          <w:b/>
          <w:bCs/>
        </w:rPr>
        <w:t xml:space="preserve"> clinical</w:t>
      </w:r>
      <w:r>
        <w:rPr>
          <w:rFonts w:ascii="Times New Roman" w:hAnsi="Times New Roman" w:cs="Times New Roman"/>
          <w:b/>
          <w:bCs/>
        </w:rPr>
        <w:t xml:space="preserve"> test</w:t>
      </w:r>
      <w:r>
        <w:rPr>
          <w:rFonts w:hint="eastAsia" w:ascii="Times New Roman" w:hAnsi="Times New Roman" w:cs="Times New Roman"/>
          <w:b/>
          <w:bCs/>
        </w:rPr>
        <w:t xml:space="preserve">s </w:t>
      </w:r>
      <w:r>
        <w:rPr>
          <w:rFonts w:ascii="Times New Roman" w:hAnsi="Times New Roman" w:cs="Times New Roman"/>
          <w:b/>
          <w:bCs/>
        </w:rPr>
        <w:t>during hospitalization</w:t>
      </w:r>
    </w:p>
    <w:p>
      <w:pPr>
        <w:rPr>
          <w:rFonts w:ascii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427"/>
        <w:gridCol w:w="1911"/>
        <w:gridCol w:w="14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21" w:colFirst="0" w:colLast="0"/>
            <w:r>
              <w:rPr>
                <w:rFonts w:hint="eastAsia" w:ascii="Times New Roman" w:hAnsi="Times New Roman" w:cs="Times New Roman"/>
              </w:rPr>
              <w:t>Date</w:t>
            </w: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ests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r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  <w:p>
            <w:pPr>
              <w:jc w:val="center"/>
            </w:pPr>
          </w:p>
          <w:p>
            <w:pPr>
              <w:jc w:val="center"/>
            </w:pPr>
            <w:bookmarkStart w:id="1" w:name="OLE_LINK10"/>
            <w:r>
              <w:rPr>
                <w:rFonts w:hint="eastAsia"/>
              </w:rPr>
              <w:t>2019-11-5</w:t>
            </w:r>
            <w:bookmarkEnd w:id="1"/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ood cell analysis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te blood cell count 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89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10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 ratio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2%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 ratio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 0 %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g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-140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od platelet count 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mg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8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  <w:r>
              <w:rPr>
                <w:rFonts w:hint="eastAsia"/>
              </w:rPr>
              <w:t>2019-11-16</w:t>
            </w: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ood cell analysis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te blood cell count 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 08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10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 ratio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%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 ratio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g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-140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od platelet count 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mg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8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11"/>
            <w:r>
              <w:rPr>
                <w:rFonts w:hint="eastAsia"/>
              </w:rPr>
              <w:t>2019-11-5</w:t>
            </w:r>
            <w:bookmarkEnd w:id="2"/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reatinine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 1 </w:t>
            </w:r>
            <w:bookmarkStart w:id="3" w:name="OLE_LINK31"/>
            <w:r>
              <w:rPr>
                <w:rFonts w:ascii="Times New Roman" w:hAnsi="Times New Roman" w:cs="Times New Roman"/>
              </w:rPr>
              <w:t>umol/L</w:t>
            </w:r>
            <w:bookmarkEnd w:id="3"/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-133umol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2019-11-5</w:t>
            </w: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actic acid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bookmarkStart w:id="4" w:name="OLE_LINK32"/>
            <w:r>
              <w:rPr>
                <w:rFonts w:ascii="Times New Roman" w:hAnsi="Times New Roman" w:cs="Times New Roman"/>
              </w:rPr>
              <w:t>mmol/L</w:t>
            </w:r>
            <w:bookmarkEnd w:id="4"/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-2.1mmol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2019-11-5</w:t>
            </w: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lood ammonia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 73μmol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33μmol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9-11-11</w:t>
            </w: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SF IgG index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9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≤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ver function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2019-11-16</w:t>
            </w: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il(total bilirubin)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μmol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-2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ic dehydrogenase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U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-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r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markers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  <w:p>
            <w:pPr>
              <w:jc w:val="center"/>
            </w:pPr>
            <w:r>
              <w:rPr>
                <w:rFonts w:hint="eastAsia"/>
              </w:rPr>
              <w:t>2019-11-6</w:t>
            </w:r>
          </w:p>
          <w:p>
            <w:pPr>
              <w:jc w:val="center"/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P(alpha-fetoprotein)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ng/m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embryonic antigen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ng/m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 antigen CA12</w:t>
            </w: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 40U/m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 antigen CA19-9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0.80U/m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jc w:val="center"/>
            </w:pPr>
          </w:p>
          <w:p>
            <w:pPr>
              <w:jc w:val="center"/>
            </w:pPr>
          </w:p>
          <w:p>
            <w:pPr>
              <w:jc w:val="center"/>
            </w:pPr>
            <w:r>
              <w:rPr>
                <w:rFonts w:hint="eastAsia"/>
              </w:rPr>
              <w:t>2019-11-8</w:t>
            </w: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outine </w:t>
            </w:r>
            <w:r>
              <w:rPr>
                <w:rFonts w:hint="eastAsia" w:ascii="Times New Roman" w:hAnsi="Times New Roman" w:cs="Times New Roman"/>
                <w:b/>
                <w:bCs/>
              </w:rPr>
              <w:t>CSF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bookmarkStart w:id="5" w:name="OLE_LINK36"/>
            <w:r>
              <w:rPr>
                <w:rFonts w:ascii="Times New Roman" w:hAnsi="Times New Roman" w:cs="Times New Roman"/>
              </w:rPr>
              <w:t>colorless</w:t>
            </w:r>
            <w:bookmarkEnd w:id="5"/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l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arency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arent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ar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qualitative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C（red blood cell）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bookmarkStart w:id="6" w:name="OLE_LINK35"/>
            <w:r>
              <w:rPr>
                <w:rFonts w:ascii="Times New Roman" w:hAnsi="Times New Roman" w:cs="Times New Roman"/>
              </w:rPr>
              <w:t>*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/L</w:t>
            </w:r>
            <w:bookmarkEnd w:id="6"/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*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te blood cell count 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*</w:t>
            </w:r>
            <w:bookmarkStart w:id="7" w:name="OLE_LINK34"/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/L</w:t>
            </w:r>
            <w:bookmarkEnd w:id="7"/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8*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 cells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8" w:name="OLE_LINK13" w:colFirst="1" w:colLast="3"/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/>
              </w:rPr>
              <w:t>2019-11-8</w:t>
            </w: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chemical analysis of CSF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ine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 6 mmol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-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45 mmol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-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quantification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42 g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-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  <w:p>
            <w:pPr>
              <w:jc w:val="center"/>
            </w:pPr>
            <w:r>
              <w:rPr>
                <w:rFonts w:hint="eastAsia"/>
              </w:rPr>
              <w:t>2019-11-8</w:t>
            </w:r>
          </w:p>
          <w:p>
            <w:pPr>
              <w:jc w:val="center"/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culture and drug-sensitive test of CSF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cell detection for tuberculosis infection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  <w:p>
            <w:pPr>
              <w:jc w:val="center"/>
            </w:pPr>
            <w:r>
              <w:rPr>
                <w:rFonts w:hint="eastAsia"/>
              </w:rPr>
              <w:t>2019-11-7</w:t>
            </w: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thyroglobulin antibody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40%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tropin receptor antibody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 20U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thyroid microsomal antibody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%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thyroid peroxidase antibody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33IU/m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yroid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  <w:p>
            <w:pPr>
              <w:jc w:val="center"/>
            </w:pPr>
          </w:p>
          <w:p>
            <w:pPr>
              <w:jc w:val="center"/>
            </w:pPr>
            <w:r>
              <w:rPr>
                <w:rFonts w:hint="eastAsia"/>
              </w:rPr>
              <w:t>2019-11-6</w:t>
            </w: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iodothyronine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nmol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-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xine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 20 nmol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-18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 stimulating hormone（TSH）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uIU/m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-4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ee triiodothyronine 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pmol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-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ee thyroxine 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 28 pmol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-2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  <w:p>
            <w:pPr>
              <w:jc w:val="center"/>
            </w:pPr>
          </w:p>
          <w:p>
            <w:pPr>
              <w:jc w:val="center"/>
            </w:pPr>
            <w:bookmarkStart w:id="9" w:name="OLE_LINK15"/>
            <w:r>
              <w:rPr>
                <w:rFonts w:hint="eastAsia"/>
              </w:rPr>
              <w:t>2020-8-21</w:t>
            </w:r>
            <w:bookmarkEnd w:id="9"/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ood cell analysis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te blood cell count 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52</w:t>
            </w:r>
            <w:r>
              <w:rPr>
                <w:rFonts w:ascii="Times New Roman" w:hAnsi="Times New Roman" w:cs="Times New Roman"/>
              </w:rPr>
              <w:t>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10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 ratio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9.1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 ratio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.9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-140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od platelet count 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＜0.5</w:t>
            </w:r>
            <w:r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8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2020-8-22</w:t>
            </w: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outine </w:t>
            </w:r>
            <w:r>
              <w:rPr>
                <w:rFonts w:hint="eastAsia" w:ascii="Times New Roman" w:hAnsi="Times New Roman" w:cs="Times New Roman"/>
                <w:b/>
                <w:bCs/>
              </w:rPr>
              <w:t>CSF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less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l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arency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arent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ar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qualitative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C（red blood cell）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*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*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te blood cell count 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*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8*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 cells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</w:t>
            </w:r>
          </w:p>
        </w:tc>
        <w:tc>
          <w:tcPr>
            <w:tcW w:w="191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5"/>
  <w:doNotDisplayPageBoundaries w:val="1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ZlZTQwNGM0NzdhYTIxZDVlZDkwODg5NTFjYjE1OGYifQ=="/>
  </w:docVars>
  <w:rsids>
    <w:rsidRoot w:val="0456221B"/>
    <w:rsid w:val="00684A43"/>
    <w:rsid w:val="00BF7480"/>
    <w:rsid w:val="0456221B"/>
    <w:rsid w:val="19EC2827"/>
    <w:rsid w:val="2CE13D42"/>
    <w:rsid w:val="7EE32D38"/>
    <w:rsid w:val="7F4A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 Inc.</Company>
  <Pages>3</Pages>
  <Words>337</Words>
  <Characters>2223</Characters>
  <Lines>19</Lines>
  <Paragraphs>5</Paragraphs>
  <TotalTime>3</TotalTime>
  <ScaleCrop>false</ScaleCrop>
  <LinksUpToDate>false</LinksUpToDate>
  <CharactersWithSpaces>235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06:37:00Z</dcterms:created>
  <dc:creator>康雁君</dc:creator>
  <cp:lastModifiedBy>康雁君</cp:lastModifiedBy>
  <dcterms:modified xsi:type="dcterms:W3CDTF">2023-02-22T13:30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735DE89DC8146B99556C78D4B0B5BA1</vt:lpwstr>
  </property>
</Properties>
</file>